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BBF" w:rsidRDefault="00F85BBF" w:rsidP="00F85BBF">
      <w:pPr>
        <w:tabs>
          <w:tab w:val="left" w:pos="8030"/>
        </w:tabs>
        <w:bidi w:val="0"/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S4</w:t>
      </w:r>
      <w:r w:rsidRPr="00E919CE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Table:</w:t>
      </w:r>
      <w:r w:rsidRPr="0066204B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66204B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Primers </w:t>
      </w:r>
      <w:r w:rsidRPr="00AD583C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>designed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 for targets and </w:t>
      </w:r>
      <w:r w:rsidRPr="001B3686">
        <w:rPr>
          <w:rFonts w:ascii="Times New Roman" w:eastAsia="MS Mincho" w:hAnsi="Times New Roman" w:cs="Times New Roman"/>
          <w:b/>
          <w:bCs/>
          <w:sz w:val="24"/>
          <w:szCs w:val="24"/>
          <w:lang w:bidi="ar-SA"/>
        </w:rPr>
        <w:t xml:space="preserve">reference genes </w:t>
      </w:r>
    </w:p>
    <w:p w:rsidR="00F85BBF" w:rsidRDefault="00F85BBF" w:rsidP="00F85BBF"/>
    <w:tbl>
      <w:tblPr>
        <w:tblpPr w:leftFromText="180" w:rightFromText="180" w:vertAnchor="page" w:horzAnchor="margin" w:tblpY="2397"/>
        <w:tblW w:w="9812" w:type="dxa"/>
        <w:tblLayout w:type="fixed"/>
        <w:tblLook w:val="04A0"/>
      </w:tblPr>
      <w:tblGrid>
        <w:gridCol w:w="1413"/>
        <w:gridCol w:w="1285"/>
        <w:gridCol w:w="853"/>
        <w:gridCol w:w="2916"/>
        <w:gridCol w:w="843"/>
        <w:gridCol w:w="703"/>
        <w:gridCol w:w="703"/>
        <w:gridCol w:w="1096"/>
      </w:tblGrid>
      <w:tr w:rsidR="00F85BBF" w:rsidRPr="00AE16B7" w:rsidTr="00876F61">
        <w:trPr>
          <w:trHeight w:val="411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5BBF" w:rsidRPr="002F1B1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5408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Target_Acc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BBF" w:rsidRPr="002F1B1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primer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BBF" w:rsidRPr="002F1B1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Sequence (5'-&gt;3'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BBF" w:rsidRPr="002F1B1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Length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BBF" w:rsidRPr="002F1B1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T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BBF" w:rsidRPr="002F1B1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GC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BBF" w:rsidRPr="002F1B1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proofErr w:type="spellStart"/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>amplicon</w:t>
            </w:r>
            <w:proofErr w:type="spellEnd"/>
            <w:r w:rsidRPr="002F1B1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-SA"/>
              </w:rPr>
              <w:t xml:space="preserve"> L</w:t>
            </w:r>
          </w:p>
        </w:tc>
      </w:tr>
      <w:tr w:rsidR="00F85BBF" w:rsidRPr="00AE16B7" w:rsidTr="00876F61">
        <w:trPr>
          <w:trHeight w:val="294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-SPL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E72251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398105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AAGTTGGTGGGTTGAGTTATT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2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6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35.1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21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5E1AA9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CATCAGGCTCTGTTTGATT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45.5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unknow</w:t>
            </w:r>
            <w:proofErr w:type="spellEnd"/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4D7E6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386787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ACACAGAAAGACGACG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9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2.63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11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CACCAAGAGCAGCAA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5.56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</w:t>
            </w:r>
            <w:proofErr w:type="spellEnd"/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-NAC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4E629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374434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GGTGGTGTCGTTCTTG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11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19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TGGATTGGAGAAGCAGG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2.63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</w:t>
            </w:r>
            <w:proofErr w:type="spellEnd"/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HD-ZIP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18032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390889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CCTATGCTCCAACCAC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7.89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94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CTCGCAAACCACAAG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5.56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it-AP2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F17393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403681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ATGGCGAACAGTGGAG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5.56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02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TTTTGGGTCATTCCGTC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SD1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F17393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410611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CACAGTAGGCGACGAT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7.89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bidi="ar-SA"/>
              </w:rPr>
            </w:pPr>
            <w:r w:rsidRPr="002C628A">
              <w:rPr>
                <w:rFonts w:eastAsia="Times New Roman" w:cs="Calibri"/>
                <w:sz w:val="18"/>
                <w:szCs w:val="18"/>
                <w:lang w:bidi="ar-SA"/>
              </w:rPr>
              <w:t>100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GACAACTACAGCCCTTC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7.89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0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-Cupredoxin</w:t>
            </w:r>
            <w:proofErr w:type="spellEnd"/>
          </w:p>
        </w:tc>
        <w:tc>
          <w:tcPr>
            <w:tcW w:w="128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BD0F24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406272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TTGCTTGTCCATCATTC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9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45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03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TTAGAAGGGGTGGTGGT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2.63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-hsp70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306838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EL400852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3963E9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TGAAGGCTGAAGACAAGGC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9.12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5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95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3963E9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CCATCCGCTCGATCTCTT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5</w:t>
            </w:r>
          </w:p>
        </w:tc>
        <w:tc>
          <w:tcPr>
            <w:tcW w:w="10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-Actin</w:t>
            </w:r>
            <w:proofErr w:type="spellEnd"/>
          </w:p>
        </w:tc>
        <w:tc>
          <w:tcPr>
            <w:tcW w:w="128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5743F7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KJ634809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3963E9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TGGAATGGAAGCGGCTGGT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5</w:t>
            </w:r>
          </w:p>
        </w:tc>
        <w:tc>
          <w:tcPr>
            <w:tcW w:w="10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82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3963E9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TGATCTTCATACTGCTTG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2</w:t>
            </w:r>
          </w:p>
        </w:tc>
        <w:tc>
          <w:tcPr>
            <w:tcW w:w="10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10060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ti</w:t>
            </w:r>
            <w:proofErr w:type="spellEnd"/>
            <w:r w:rsidRPr="0010060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-GAPDH</w:t>
            </w:r>
          </w:p>
        </w:tc>
        <w:tc>
          <w:tcPr>
            <w:tcW w:w="128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10060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ID52923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Forwar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10060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GTGTTGCCAGCCCTTAAT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10060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10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103</w:t>
            </w:r>
          </w:p>
        </w:tc>
      </w:tr>
      <w:tr w:rsidR="00F85BBF" w:rsidRPr="00AE16B7" w:rsidTr="00876F61">
        <w:trPr>
          <w:trHeight w:val="24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2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2C628A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Revers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10060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GCCTTCTTCTCAAGCCTTA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Pr="0010060B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10060B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2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6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5BBF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47.2</w:t>
            </w:r>
          </w:p>
        </w:tc>
        <w:tc>
          <w:tcPr>
            <w:tcW w:w="10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5BBF" w:rsidRPr="002C628A" w:rsidRDefault="00F85BBF" w:rsidP="00876F61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</w:tr>
    </w:tbl>
    <w:p w:rsidR="00F85BBF" w:rsidRDefault="00F85BBF" w:rsidP="00F85BBF"/>
    <w:p w:rsidR="00F85BBF" w:rsidRDefault="00F85BBF" w:rsidP="00F85BBF"/>
    <w:p w:rsidR="00F85BBF" w:rsidRDefault="00F85BBF" w:rsidP="00F85BBF"/>
    <w:p w:rsidR="00F85BBF" w:rsidRDefault="00F85BBF" w:rsidP="00F85BBF"/>
    <w:p w:rsidR="00F85BBF" w:rsidRDefault="00F85BBF" w:rsidP="00F85BBF">
      <w:pPr>
        <w:bidi w:val="0"/>
      </w:pPr>
    </w:p>
    <w:p w:rsidR="005B771B" w:rsidRDefault="005B771B"/>
    <w:sectPr w:rsidR="005B771B" w:rsidSect="005B77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85BBF"/>
    <w:rsid w:val="005B771B"/>
    <w:rsid w:val="00F85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BBF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Se7en</cp:lastModifiedBy>
  <cp:revision>1</cp:revision>
  <dcterms:created xsi:type="dcterms:W3CDTF">2020-02-05T06:55:00Z</dcterms:created>
  <dcterms:modified xsi:type="dcterms:W3CDTF">2020-02-05T06:55:00Z</dcterms:modified>
</cp:coreProperties>
</file>